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</w:t>
      </w:r>
      <w:r>
        <w:rPr>
          <w:i/>
        </w:rPr>
        <w:t>In-Situ</w:t>
      </w:r>
      <w:r>
        <w:rPr/>
        <w:t>, US-ESR, and Sediment Dosimetry Results for Mala Balanica, Serbia</w:t>
      </w:r>
    </w:p>
    <w:p>
      <w:pPr>
        <w:pStyle w:val="Normal"/>
        <w:rPr/>
      </w:pPr>
      <w:r>
        <w:rPr/>
      </w:r>
    </w:p>
    <w:tbl>
      <w:tblPr>
        <w:tblW w:w="1305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1260"/>
        <w:gridCol w:w="1440"/>
        <w:gridCol w:w="1710"/>
        <w:gridCol w:w="1890"/>
        <w:gridCol w:w="1260"/>
        <w:gridCol w:w="1260"/>
        <w:gridCol w:w="126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ooth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ampl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-situ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Gamma Dose Rate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 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ediment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Beta Dose Rate 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smic Dose Rate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a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 xml:space="preserve">Enamel Alpha Plus Beta Dose Rate 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a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Dentine Beta Dose Rate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Internal Beta Dose Rate to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Sediment Grains 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External Alpha Dose Rate to Sediment Grains 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otal Dose Rate</w:t>
            </w:r>
          </w:p>
          <w:p>
            <w:pPr>
              <w:pStyle w:val="Normal"/>
              <w:rPr/>
            </w:pPr>
            <w:r>
              <w:rPr>
                <w:b/>
                <w:sz w:val="16"/>
              </w:rPr>
              <w:t>(1 x 10</w:t>
            </w:r>
            <w:r>
              <w:rPr>
                <w:b/>
                <w:sz w:val="16"/>
                <w:vertAlign w:val="superscript"/>
              </w:rPr>
              <w:t>-6</w:t>
            </w:r>
            <w:r>
              <w:rPr>
                <w:b/>
                <w:sz w:val="16"/>
              </w:rPr>
              <w:t>Gy/a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54 +/- 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4 +/- 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 +/- 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 +/- 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1 +/- 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76 +/- 9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3 +/- 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6 +/- 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 +/- 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0 +/- 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41 +/- 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27 +/- 16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5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3 +/- 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9 +/- 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 +/- 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1 +/- 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4 +/- 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15 +/- 12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5 +/- 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5 +/- 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 +/- 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 +/- 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9 +/- 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65 +/- 5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SE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8 +/- 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66 +/- 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 +/- 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1 +/-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1 +/- 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22 +/- 7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ba 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6 +/- 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3 +/- 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7 +/- 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9 +/- 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85 +/- 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Footnotes: N/a = not applicabl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5:25:00Z</dcterms:created>
  <dc:creator>Jack Rink</dc:creator>
  <dc:description/>
  <cp:keywords/>
  <dc:language>en-US</dc:language>
  <cp:lastModifiedBy>Jack Rink</cp:lastModifiedBy>
  <dcterms:modified xsi:type="dcterms:W3CDTF">2012-12-27T16:06:00Z</dcterms:modified>
  <cp:revision>10</cp:revision>
  <dc:subject/>
  <dc:title/>
</cp:coreProperties>
</file>